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0107E" w14:textId="14ABAAA6" w:rsidR="006C0236" w:rsidRPr="00CE7D3D" w:rsidRDefault="004F6131" w:rsidP="00EA7EC6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</w:t>
      </w:r>
      <w:r w:rsidR="00CE7D3D" w:rsidRPr="00CE7D3D">
        <w:rPr>
          <w:rFonts w:asciiTheme="minorHAnsi" w:hAnsiTheme="minorHAnsi" w:cstheme="minorHAnsi"/>
          <w:sz w:val="22"/>
          <w:szCs w:val="22"/>
        </w:rPr>
        <w:t xml:space="preserve">able </w:t>
      </w:r>
      <w:r w:rsidR="006633F9">
        <w:rPr>
          <w:rFonts w:asciiTheme="minorHAnsi" w:hAnsiTheme="minorHAnsi" w:cstheme="minorHAnsi"/>
          <w:sz w:val="22"/>
          <w:szCs w:val="22"/>
        </w:rPr>
        <w:t>S</w:t>
      </w:r>
      <w:r w:rsidR="00602C06">
        <w:rPr>
          <w:rFonts w:asciiTheme="minorHAnsi" w:hAnsiTheme="minorHAnsi" w:cstheme="minorHAnsi"/>
          <w:sz w:val="22"/>
          <w:szCs w:val="22"/>
        </w:rPr>
        <w:t>2</w:t>
      </w:r>
      <w:r w:rsidR="006C0236" w:rsidRPr="00CE7D3D">
        <w:rPr>
          <w:rFonts w:asciiTheme="minorHAnsi" w:hAnsiTheme="minorHAnsi" w:cstheme="minorHAnsi"/>
          <w:sz w:val="22"/>
          <w:szCs w:val="22"/>
        </w:rPr>
        <w:t>. Primers used to amplif</w:t>
      </w:r>
      <w:r w:rsidR="00CE7D3D" w:rsidRPr="00CE7D3D">
        <w:rPr>
          <w:rFonts w:asciiTheme="minorHAnsi" w:hAnsiTheme="minorHAnsi" w:cstheme="minorHAnsi"/>
          <w:sz w:val="22"/>
          <w:szCs w:val="22"/>
        </w:rPr>
        <w:t>y</w:t>
      </w:r>
      <w:r w:rsidR="006633F9">
        <w:rPr>
          <w:rFonts w:asciiTheme="minorHAnsi" w:hAnsiTheme="minorHAnsi" w:cstheme="minorHAnsi"/>
          <w:sz w:val="22"/>
          <w:szCs w:val="22"/>
        </w:rPr>
        <w:t xml:space="preserve"> the mtDNA control region in ringed seals</w:t>
      </w:r>
      <w:r w:rsidR="006C0236" w:rsidRPr="00CE7D3D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3150"/>
        <w:gridCol w:w="2250"/>
        <w:gridCol w:w="2180"/>
      </w:tblGrid>
      <w:tr w:rsidR="00DB3DC2" w14:paraId="21EF5278" w14:textId="77777777" w:rsidTr="22FF3612">
        <w:trPr>
          <w:trHeight w:hRule="exact" w:val="567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2855B" w14:textId="09A83DEA" w:rsidR="00DB3DC2" w:rsidRDefault="22FF3612" w:rsidP="22FF3612">
            <w:pPr>
              <w:rPr>
                <w:rFonts w:asciiTheme="minorHAnsi" w:hAnsiTheme="minorHAnsi" w:cstheme="minorBidi"/>
                <w:b/>
                <w:bCs/>
              </w:rPr>
            </w:pPr>
            <w:r w:rsidRPr="22FF3612">
              <w:rPr>
                <w:rFonts w:asciiTheme="minorHAnsi" w:hAnsiTheme="minorHAnsi" w:cstheme="minorBidi"/>
                <w:b/>
                <w:bCs/>
                <w:lang w:val="en-GB"/>
              </w:rPr>
              <w:t>Na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C030" w14:textId="165BFB46" w:rsidR="00DB3DC2" w:rsidRDefault="22FF3612" w:rsidP="22FF3612">
            <w:pPr>
              <w:rPr>
                <w:rFonts w:asciiTheme="minorHAnsi" w:hAnsiTheme="minorHAnsi" w:cstheme="minorBidi"/>
                <w:b/>
                <w:bCs/>
              </w:rPr>
            </w:pPr>
            <w:r w:rsidRPr="22FF3612">
              <w:rPr>
                <w:rFonts w:asciiTheme="minorHAnsi" w:hAnsiTheme="minorHAnsi" w:cstheme="minorBidi"/>
                <w:b/>
                <w:bCs/>
                <w:lang w:val="en-GB"/>
              </w:rPr>
              <w:t>Sequence 5’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92E49" w14:textId="49364994" w:rsidR="00DB3DC2" w:rsidRDefault="22FF3612" w:rsidP="22FF3612">
            <w:pPr>
              <w:rPr>
                <w:rFonts w:asciiTheme="minorHAnsi" w:hAnsiTheme="minorHAnsi" w:cstheme="minorBidi"/>
                <w:b/>
                <w:bCs/>
                <w:lang w:val="en-GB"/>
              </w:rPr>
            </w:pPr>
            <w:r w:rsidRPr="22FF3612">
              <w:rPr>
                <w:rFonts w:asciiTheme="minorHAnsi" w:hAnsiTheme="minorHAnsi" w:cstheme="minorBidi"/>
                <w:b/>
                <w:bCs/>
                <w:lang w:val="en-GB"/>
              </w:rPr>
              <w:t>Primer used at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3B9E4" w14:textId="034445DF" w:rsidR="00DB3DC2" w:rsidRDefault="22FF3612" w:rsidP="22FF3612">
            <w:pPr>
              <w:rPr>
                <w:rFonts w:asciiTheme="minorHAnsi" w:hAnsiTheme="minorHAnsi" w:cstheme="minorBidi"/>
                <w:b/>
                <w:bCs/>
              </w:rPr>
            </w:pPr>
            <w:r w:rsidRPr="22FF3612">
              <w:rPr>
                <w:rFonts w:asciiTheme="minorHAnsi" w:hAnsiTheme="minorHAnsi" w:cstheme="minorBidi"/>
                <w:b/>
                <w:bCs/>
                <w:lang w:val="en-GB"/>
              </w:rPr>
              <w:t>Reference</w:t>
            </w:r>
          </w:p>
        </w:tc>
      </w:tr>
      <w:tr w:rsidR="00DB3DC2" w14:paraId="404B0797" w14:textId="77777777" w:rsidTr="22FF3612">
        <w:trPr>
          <w:trHeight w:hRule="exact" w:val="567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53B9C22" w14:textId="004A6498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H16305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0AE1BCB1" w14:textId="46DFD555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AAGGAAGAGGTAACAACC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AA697D8" w14:textId="68BD38BA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vAlign w:val="center"/>
          </w:tcPr>
          <w:p w14:paraId="11107AFD" w14:textId="45B1A227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Palo 2003</w:t>
            </w:r>
          </w:p>
        </w:tc>
      </w:tr>
      <w:tr w:rsidR="00DB3DC2" w14:paraId="06A24FB6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196EF0DE" w14:textId="6564EE5F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109</w:t>
            </w:r>
          </w:p>
        </w:tc>
        <w:tc>
          <w:tcPr>
            <w:tcW w:w="3150" w:type="dxa"/>
            <w:vAlign w:val="center"/>
          </w:tcPr>
          <w:p w14:paraId="501B334A" w14:textId="027DBBE8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CCAGGTGCGTGAATACTG</w:t>
            </w:r>
          </w:p>
        </w:tc>
        <w:tc>
          <w:tcPr>
            <w:tcW w:w="2250" w:type="dxa"/>
            <w:vAlign w:val="center"/>
          </w:tcPr>
          <w:p w14:paraId="76E94F2A" w14:textId="3E362976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3E8B7207" w14:textId="741C25F6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0AC7CA63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1BD8B271" w14:textId="5CE3445D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108</w:t>
            </w:r>
          </w:p>
        </w:tc>
        <w:tc>
          <w:tcPr>
            <w:tcW w:w="3150" w:type="dxa"/>
            <w:vAlign w:val="center"/>
          </w:tcPr>
          <w:p w14:paraId="63424ACD" w14:textId="20E4356C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CCACCTTACTGTGCTATCA</w:t>
            </w:r>
          </w:p>
        </w:tc>
        <w:tc>
          <w:tcPr>
            <w:tcW w:w="2250" w:type="dxa"/>
            <w:vAlign w:val="center"/>
          </w:tcPr>
          <w:p w14:paraId="5D293693" w14:textId="3EE1714E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013C8BB2" w14:textId="6F8F07C0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21F86C22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2DABFD93" w14:textId="26A6D575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328</w:t>
            </w:r>
          </w:p>
        </w:tc>
        <w:tc>
          <w:tcPr>
            <w:tcW w:w="3150" w:type="dxa"/>
            <w:vAlign w:val="center"/>
          </w:tcPr>
          <w:p w14:paraId="3A2BCBEE" w14:textId="2118F598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GATTTCCCGAGGCATGGTG</w:t>
            </w:r>
          </w:p>
        </w:tc>
        <w:tc>
          <w:tcPr>
            <w:tcW w:w="2250" w:type="dxa"/>
            <w:vAlign w:val="center"/>
          </w:tcPr>
          <w:p w14:paraId="054686D0" w14:textId="69C48437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3D3B2B49" w14:textId="111F9FEA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3D457776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52591B4F" w14:textId="67965A35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322</w:t>
            </w:r>
          </w:p>
        </w:tc>
        <w:tc>
          <w:tcPr>
            <w:tcW w:w="3150" w:type="dxa"/>
            <w:vAlign w:val="center"/>
          </w:tcPr>
          <w:p w14:paraId="3F798010" w14:textId="0928D5A5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CACTTAGTCCAAGAGCC</w:t>
            </w:r>
          </w:p>
        </w:tc>
        <w:tc>
          <w:tcPr>
            <w:tcW w:w="2250" w:type="dxa"/>
            <w:vAlign w:val="center"/>
          </w:tcPr>
          <w:p w14:paraId="2D45C038" w14:textId="33112BBD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3332C1E7" w14:textId="7DAE92E1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2E93DDCE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2D04BAB7" w14:textId="2D053C23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471</w:t>
            </w:r>
          </w:p>
        </w:tc>
        <w:tc>
          <w:tcPr>
            <w:tcW w:w="3150" w:type="dxa"/>
            <w:vAlign w:val="center"/>
          </w:tcPr>
          <w:p w14:paraId="297BD7F2" w14:textId="1948B15F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ATTTGAAGGGTTAGTAGGA</w:t>
            </w:r>
          </w:p>
        </w:tc>
        <w:tc>
          <w:tcPr>
            <w:tcW w:w="2250" w:type="dxa"/>
            <w:vAlign w:val="center"/>
          </w:tcPr>
          <w:p w14:paraId="61443C9C" w14:textId="34C7D1DE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0F18341C" w14:textId="67EBEF32" w:rsidR="00DB3DC2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62F75210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7675B22D" w14:textId="05BA43A2" w:rsidR="00DB3DC2" w:rsidRPr="00D46384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425</w:t>
            </w:r>
          </w:p>
        </w:tc>
        <w:tc>
          <w:tcPr>
            <w:tcW w:w="3150" w:type="dxa"/>
            <w:vAlign w:val="center"/>
          </w:tcPr>
          <w:p w14:paraId="1C414EC7" w14:textId="47870754" w:rsidR="00DB3DC2" w:rsidRPr="00D46384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CTATACTGGAACTATATCT</w:t>
            </w:r>
          </w:p>
        </w:tc>
        <w:tc>
          <w:tcPr>
            <w:tcW w:w="2250" w:type="dxa"/>
            <w:vAlign w:val="center"/>
          </w:tcPr>
          <w:p w14:paraId="5D7C41F7" w14:textId="70CB142D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1077E776" w14:textId="11D618A6" w:rsidR="00DB3DC2" w:rsidRPr="00D46384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43A1CA07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5DA81F07" w14:textId="6D13322E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R605</w:t>
            </w:r>
          </w:p>
        </w:tc>
        <w:tc>
          <w:tcPr>
            <w:tcW w:w="3150" w:type="dxa"/>
            <w:vAlign w:val="center"/>
          </w:tcPr>
          <w:p w14:paraId="15BB3227" w14:textId="4F934670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GCGTCGAGACCTTTACG</w:t>
            </w:r>
          </w:p>
        </w:tc>
        <w:tc>
          <w:tcPr>
            <w:tcW w:w="2250" w:type="dxa"/>
            <w:vAlign w:val="center"/>
          </w:tcPr>
          <w:p w14:paraId="048E853B" w14:textId="39D1FD15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497FB724" w14:textId="02FB7A46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713E2D26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351F84E3" w14:textId="4B812BF2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F603</w:t>
            </w:r>
          </w:p>
        </w:tc>
        <w:tc>
          <w:tcPr>
            <w:tcW w:w="3150" w:type="dxa"/>
            <w:vAlign w:val="center"/>
          </w:tcPr>
          <w:p w14:paraId="1539D873" w14:textId="71E8CE14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AAGCGGTATCACTCAGCTATG</w:t>
            </w:r>
          </w:p>
        </w:tc>
        <w:tc>
          <w:tcPr>
            <w:tcW w:w="2250" w:type="dxa"/>
            <w:vAlign w:val="center"/>
          </w:tcPr>
          <w:p w14:paraId="2DFD86A3" w14:textId="47E6D67C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67318167" w14:textId="6A99EBF2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33E8AAB7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3DA2443E" w14:textId="11EE6027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  <w:lang w:val="fi-FI"/>
              </w:rPr>
              <w:t>L224</w:t>
            </w:r>
          </w:p>
        </w:tc>
        <w:tc>
          <w:tcPr>
            <w:tcW w:w="3150" w:type="dxa"/>
            <w:vAlign w:val="center"/>
          </w:tcPr>
          <w:p w14:paraId="1520CC27" w14:textId="3102AF72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  <w:lang w:val="fi-FI"/>
              </w:rPr>
              <w:t>GTGTACGTAACGTAACTATGT</w:t>
            </w:r>
          </w:p>
        </w:tc>
        <w:tc>
          <w:tcPr>
            <w:tcW w:w="2250" w:type="dxa"/>
            <w:vAlign w:val="center"/>
          </w:tcPr>
          <w:p w14:paraId="3E79B5CA" w14:textId="7DBF344D" w:rsidR="00DB3DC2" w:rsidRPr="00B41F97" w:rsidRDefault="00DB3DC2" w:rsidP="00D46384">
            <w:pPr>
              <w:rPr>
                <w:rFonts w:asciiTheme="minorHAnsi" w:hAnsiTheme="minorHAnsi" w:cstheme="minorHAnsi"/>
                <w:lang w:val="fi-FI"/>
              </w:rPr>
            </w:pPr>
            <w:r>
              <w:rPr>
                <w:rFonts w:asciiTheme="minorHAnsi" w:hAnsiTheme="minorHAnsi" w:cstheme="minorHAnsi"/>
              </w:rPr>
              <w:t>University of</w:t>
            </w:r>
            <w:r w:rsidRPr="00CE7D3D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Oulu</w:t>
            </w:r>
          </w:p>
        </w:tc>
        <w:tc>
          <w:tcPr>
            <w:tcW w:w="2180" w:type="dxa"/>
            <w:vAlign w:val="center"/>
          </w:tcPr>
          <w:p w14:paraId="2644AE8A" w14:textId="7222DCB3" w:rsidR="00DB3DC2" w:rsidRPr="00B41F97" w:rsidRDefault="00DB3DC2" w:rsidP="00D46384">
            <w:pPr>
              <w:rPr>
                <w:rFonts w:asciiTheme="minorHAnsi" w:hAnsiTheme="minorHAnsi" w:cstheme="minorHAnsi"/>
              </w:rPr>
            </w:pPr>
            <w:r w:rsidRPr="00B41F97">
              <w:rPr>
                <w:rFonts w:asciiTheme="minorHAnsi" w:hAnsiTheme="minorHAnsi" w:cstheme="minorHAnsi"/>
                <w:lang w:val="fi-FI"/>
              </w:rPr>
              <w:t>Valtonen et al. 2012</w:t>
            </w:r>
          </w:p>
        </w:tc>
      </w:tr>
      <w:tr w:rsidR="00DB3DC2" w14:paraId="730E709D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15DEB20B" w14:textId="018508BD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1F</w:t>
            </w:r>
          </w:p>
        </w:tc>
        <w:tc>
          <w:tcPr>
            <w:tcW w:w="3150" w:type="dxa"/>
            <w:vAlign w:val="center"/>
          </w:tcPr>
          <w:p w14:paraId="1B610DAA" w14:textId="67ACFBD8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CACCCAAAGCTGACATTCT</w:t>
            </w:r>
          </w:p>
        </w:tc>
        <w:tc>
          <w:tcPr>
            <w:tcW w:w="2250" w:type="dxa"/>
            <w:vAlign w:val="center"/>
          </w:tcPr>
          <w:p w14:paraId="7555F90A" w14:textId="72468EB8" w:rsidR="00DB3DC2" w:rsidRDefault="00DB3DC2" w:rsidP="00DB3DC2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vAlign w:val="center"/>
          </w:tcPr>
          <w:p w14:paraId="7E3FDD01" w14:textId="17DE1AD0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0F6E4843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20BA8A82" w14:textId="3EB75BAE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1R</w:t>
            </w:r>
          </w:p>
        </w:tc>
        <w:tc>
          <w:tcPr>
            <w:tcW w:w="3150" w:type="dxa"/>
            <w:vAlign w:val="center"/>
          </w:tcPr>
          <w:p w14:paraId="2F6059FF" w14:textId="1B44EBF1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CTTATATGCATGGGGCAAA</w:t>
            </w:r>
          </w:p>
        </w:tc>
        <w:tc>
          <w:tcPr>
            <w:tcW w:w="2250" w:type="dxa"/>
            <w:vAlign w:val="center"/>
          </w:tcPr>
          <w:p w14:paraId="1E694B07" w14:textId="3E1C4C33" w:rsidR="00DB3DC2" w:rsidRDefault="00DB3DC2" w:rsidP="00DB3DC2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vAlign w:val="center"/>
          </w:tcPr>
          <w:p w14:paraId="487018A5" w14:textId="5EA41D96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41879AEF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2548B48F" w14:textId="590FF442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2F</w:t>
            </w:r>
          </w:p>
        </w:tc>
        <w:tc>
          <w:tcPr>
            <w:tcW w:w="3150" w:type="dxa"/>
            <w:vAlign w:val="center"/>
          </w:tcPr>
          <w:p w14:paraId="7143A797" w14:textId="541A6FFA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ATCGTGCATTNAYGGTTTGC</w:t>
            </w:r>
          </w:p>
        </w:tc>
        <w:tc>
          <w:tcPr>
            <w:tcW w:w="2250" w:type="dxa"/>
            <w:vAlign w:val="center"/>
          </w:tcPr>
          <w:p w14:paraId="4B813D4C" w14:textId="1546A828" w:rsidR="00DB3DC2" w:rsidRDefault="00DB3DC2" w:rsidP="00DB3DC2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vAlign w:val="center"/>
          </w:tcPr>
          <w:p w14:paraId="381966C0" w14:textId="52ADD44E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24AF2D3C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139D7A19" w14:textId="71B6A301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2R</w:t>
            </w:r>
          </w:p>
        </w:tc>
        <w:tc>
          <w:tcPr>
            <w:tcW w:w="3150" w:type="dxa"/>
            <w:vAlign w:val="center"/>
          </w:tcPr>
          <w:p w14:paraId="1B61C59C" w14:textId="06984212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TAYACGTTTCACAAGGGTTG</w:t>
            </w:r>
          </w:p>
        </w:tc>
        <w:tc>
          <w:tcPr>
            <w:tcW w:w="2250" w:type="dxa"/>
            <w:vAlign w:val="center"/>
          </w:tcPr>
          <w:p w14:paraId="10E6B1D0" w14:textId="1A2B64D0" w:rsidR="00DB3DC2" w:rsidRDefault="00DB3DC2" w:rsidP="00DB3DC2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vAlign w:val="center"/>
          </w:tcPr>
          <w:p w14:paraId="7D403E9E" w14:textId="0DC742DA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1F960D1B" w14:textId="77777777" w:rsidTr="22FF3612">
        <w:trPr>
          <w:trHeight w:hRule="exact" w:val="567"/>
        </w:trPr>
        <w:tc>
          <w:tcPr>
            <w:tcW w:w="1440" w:type="dxa"/>
            <w:vAlign w:val="center"/>
          </w:tcPr>
          <w:p w14:paraId="09FA1E33" w14:textId="305C5D05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3F</w:t>
            </w:r>
          </w:p>
        </w:tc>
        <w:tc>
          <w:tcPr>
            <w:tcW w:w="3150" w:type="dxa"/>
            <w:vAlign w:val="center"/>
          </w:tcPr>
          <w:p w14:paraId="5B654B1D" w14:textId="626948A7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ACCATGCCTCGGGAAATC</w:t>
            </w:r>
          </w:p>
        </w:tc>
        <w:tc>
          <w:tcPr>
            <w:tcW w:w="2250" w:type="dxa"/>
            <w:vAlign w:val="center"/>
          </w:tcPr>
          <w:p w14:paraId="57FF8767" w14:textId="7C152593" w:rsidR="00DB3DC2" w:rsidRDefault="00DB3DC2" w:rsidP="00DB3DC2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vAlign w:val="center"/>
          </w:tcPr>
          <w:p w14:paraId="00FA5B87" w14:textId="524F82B8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  <w:tr w:rsidR="00DB3DC2" w14:paraId="64E3F786" w14:textId="77777777" w:rsidTr="22FF3612">
        <w:trPr>
          <w:trHeight w:hRule="exact" w:val="567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B46FDC0" w14:textId="4F56B2AC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SL3R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D815C9C" w14:textId="4C11448E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GATCATGGNCTGNTTAGTCAT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6CA8671" w14:textId="4D7FCDC8" w:rsidR="00DB3DC2" w:rsidRDefault="00DB3DC2" w:rsidP="00DB3DC2">
            <w:pPr>
              <w:rPr>
                <w:rFonts w:asciiTheme="minorHAnsi" w:hAnsiTheme="minorHAnsi" w:cstheme="minorHAnsi"/>
              </w:rPr>
            </w:pPr>
            <w:r w:rsidRPr="00E430D0">
              <w:rPr>
                <w:rFonts w:asciiTheme="minorHAnsi" w:hAnsiTheme="minorHAnsi" w:cstheme="minorHAnsi"/>
              </w:rPr>
              <w:t>Durham University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14:paraId="1294789E" w14:textId="3B065576" w:rsidR="00DB3DC2" w:rsidRPr="00B41F97" w:rsidRDefault="00DB3DC2" w:rsidP="00DB3DC2">
            <w:pPr>
              <w:rPr>
                <w:rFonts w:asciiTheme="minorHAnsi" w:hAnsiTheme="minorHAnsi" w:cstheme="minorHAnsi"/>
                <w:lang w:val="fi-FI"/>
              </w:rPr>
            </w:pPr>
            <w:r w:rsidRPr="00D46384">
              <w:rPr>
                <w:rFonts w:asciiTheme="minorHAnsi" w:hAnsiTheme="minorHAnsi" w:cstheme="minorHAnsi"/>
              </w:rPr>
              <w:t>This study</w:t>
            </w:r>
          </w:p>
        </w:tc>
      </w:tr>
    </w:tbl>
    <w:p w14:paraId="21D64738" w14:textId="4599F92B" w:rsidR="00B41F97" w:rsidRPr="00B41F97" w:rsidRDefault="00B41F97" w:rsidP="00B41F97">
      <w:pPr>
        <w:rPr>
          <w:rFonts w:asciiTheme="minorHAnsi" w:hAnsiTheme="minorHAnsi" w:cstheme="minorHAnsi"/>
          <w:sz w:val="22"/>
          <w:szCs w:val="22"/>
          <w:lang w:val="fi-FI"/>
        </w:rPr>
      </w:pPr>
    </w:p>
    <w:sectPr w:rsidR="00B41F97" w:rsidRPr="00B41F97" w:rsidSect="001C0A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36F"/>
    <w:rsid w:val="000F3668"/>
    <w:rsid w:val="001C0A55"/>
    <w:rsid w:val="0036636F"/>
    <w:rsid w:val="003D6E5D"/>
    <w:rsid w:val="004F6131"/>
    <w:rsid w:val="005123DE"/>
    <w:rsid w:val="005C01AB"/>
    <w:rsid w:val="00602C06"/>
    <w:rsid w:val="006633F9"/>
    <w:rsid w:val="006809CA"/>
    <w:rsid w:val="006C0236"/>
    <w:rsid w:val="008B4EA1"/>
    <w:rsid w:val="009406DE"/>
    <w:rsid w:val="0094567D"/>
    <w:rsid w:val="00AE2B43"/>
    <w:rsid w:val="00B13D0D"/>
    <w:rsid w:val="00B41F97"/>
    <w:rsid w:val="00C01789"/>
    <w:rsid w:val="00CA11F3"/>
    <w:rsid w:val="00CE08CE"/>
    <w:rsid w:val="00CE7D3D"/>
    <w:rsid w:val="00D03239"/>
    <w:rsid w:val="00D46384"/>
    <w:rsid w:val="00D76AF3"/>
    <w:rsid w:val="00DB3DC2"/>
    <w:rsid w:val="00E90BD4"/>
    <w:rsid w:val="00EA7EC6"/>
    <w:rsid w:val="00FC14A3"/>
    <w:rsid w:val="22FF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22A87"/>
  <w15:chartTrackingRefBased/>
  <w15:docId w15:val="{8EEB3FF6-8EB3-0F4C-A1FA-F8E66F18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EC6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B4EA1"/>
    <w:rPr>
      <w:rFonts w:ascii="Cambria" w:eastAsia="Cambria" w:hAnsi="Cambria" w:cs="Times New Roman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ino, Matti T</cp:lastModifiedBy>
  <cp:revision>5</cp:revision>
  <dcterms:created xsi:type="dcterms:W3CDTF">2022-03-27T14:03:00Z</dcterms:created>
  <dcterms:modified xsi:type="dcterms:W3CDTF">2023-01-03T11:48:00Z</dcterms:modified>
</cp:coreProperties>
</file>